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</w:pPr>
      <w:r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  <w:t>Appendix:</w:t>
      </w:r>
    </w:p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</w:pPr>
      <w:r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  <w:t>Table A1: Comparison of in-sample and out-of-sample predictions of HTEs by subgroup identified using pruned honest CART:</w:t>
      </w:r>
    </w:p>
    <w:tbl>
      <w:tblPr>
        <w:tblW w:w="5484" w:type="pct"/>
        <w:tblLayout w:type="fixed"/>
        <w:tblLook w:val="04A0" w:firstRow="1" w:lastRow="0" w:firstColumn="1" w:lastColumn="0" w:noHBand="0" w:noVBand="1"/>
      </w:tblPr>
      <w:tblGrid>
        <w:gridCol w:w="1991"/>
        <w:gridCol w:w="2264"/>
        <w:gridCol w:w="2126"/>
        <w:gridCol w:w="1131"/>
        <w:gridCol w:w="1422"/>
        <w:gridCol w:w="1375"/>
        <w:gridCol w:w="1669"/>
        <w:gridCol w:w="1375"/>
        <w:gridCol w:w="1956"/>
      </w:tblGrid>
      <w:tr w:rsidR="00C92A66" w:rsidRPr="00584285" w:rsidTr="00FB2A08">
        <w:trPr>
          <w:trHeight w:val="20"/>
        </w:trPr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-sampl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ut-of-sample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ubgroup Defined By: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in Group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ffect (95% CI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in Grou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ffect (95% CI)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ronic hypertension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 (no septic shock)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ge &gt;=7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79 (-0.081, -0.076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81 (-0.083, -0.079)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ronic hypertens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 (no septic shock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ge &lt;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54 (-0.056, -0.05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52 (-0.054, -0.049)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ronic hypertens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 (with septic shock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uration of vasopressors prior to randomisaton &lt;1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65 (-0.068, -0.06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63 (-0.065, -0.06)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ronic hypertens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 (with septic shock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uration of vasopressors prior to randomisaton &gt;=1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45 (-0.047, -0.04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44 (-0.046, -0.043)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ronic hypertens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Sep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1 (-0.033, -0.02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2 (-0.034, -0.03)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chronic hypertens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uration of vasopressors prior to randomisaton &lt;1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41 (-0.043, -0.03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44 (-0.045, -0.042)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chronic hypertens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uration of vasopressors prior to randomisaton &gt;=1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ge &gt;= 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7 (-0.039, -0.03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6 (-0.038, -0.034)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chronic hypertens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uration of vasopressors prior to randomisaton &gt;=1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ge &lt; 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OFA score &gt;= 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8 (-0.041, -0.03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7 (-0.04, -0.033)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chronic hypertension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uration of vasopressors prior to randomisaton &gt;=105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ge &lt; 78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OFA score &lt;8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6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2 (-0.021, -0.019)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18 (-0.02, -0.017)</w:t>
            </w:r>
          </w:p>
        </w:tc>
      </w:tr>
      <w:tr w:rsidR="00C92A66" w:rsidRPr="00584285" w:rsidTr="00FB2A08">
        <w:trPr>
          <w:trHeight w:val="20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chronic hypertension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uration of vasopressors prior to randomisaton &gt;= 10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Sepsi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08 (-0.01, -0.00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584285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842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11 (-0.013, -0.008)</w:t>
            </w:r>
          </w:p>
        </w:tc>
      </w:tr>
    </w:tbl>
    <w:p w:rsidR="00C92A66" w:rsidRPr="003F7397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16"/>
          <w:szCs w:val="16"/>
          <w:lang w:eastAsia="en-GB"/>
        </w:rPr>
      </w:pPr>
    </w:p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</w:pPr>
    </w:p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22"/>
          <w:szCs w:val="22"/>
          <w:lang w:val="en-GB" w:eastAsia="en-GB"/>
        </w:rPr>
      </w:pPr>
      <w:r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  <w:t>Table A2: Comparison of in-sample and out-of-sample predictions of HTEs by subgroup identified using the best</w:t>
      </w:r>
      <w:r w:rsidRPr="001D1FB9">
        <w:rPr>
          <w:rFonts w:asciiTheme="minorHAnsi" w:hAnsiTheme="minorHAnsi"/>
          <w:b/>
          <w:sz w:val="16"/>
          <w:lang w:val="en-GB"/>
        </w:rPr>
        <w:t xml:space="preserve"> tree </w:t>
      </w:r>
      <w:r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  <w:t>from random forest with minimum depth = 20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6"/>
        <w:gridCol w:w="1742"/>
        <w:gridCol w:w="2323"/>
        <w:gridCol w:w="1494"/>
        <w:gridCol w:w="1614"/>
        <w:gridCol w:w="1954"/>
        <w:gridCol w:w="1614"/>
        <w:gridCol w:w="1951"/>
      </w:tblGrid>
      <w:tr w:rsidR="00C92A66" w:rsidRPr="006E195D" w:rsidTr="00FB2A08">
        <w:trPr>
          <w:trHeight w:val="288"/>
        </w:trPr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-sample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ut-of-sample</w:t>
            </w:r>
          </w:p>
        </w:tc>
      </w:tr>
      <w:tr w:rsidR="00C92A66" w:rsidRPr="006E195D" w:rsidTr="00FB2A08">
        <w:trPr>
          <w:trHeight w:val="288"/>
        </w:trPr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ubgroup Defined By: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in Group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ffect (95% CI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in Group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ffect (95% CI)</w:t>
            </w:r>
          </w:p>
        </w:tc>
      </w:tr>
      <w:tr w:rsidR="00C92A66" w:rsidRPr="006E195D" w:rsidTr="00FB2A08">
        <w:trPr>
          <w:trHeight w:val="288"/>
        </w:trPr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Sepsis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65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22 (-0.024, -0.02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7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23 (-0.025, -0.021)</w:t>
            </w:r>
          </w:p>
        </w:tc>
      </w:tr>
      <w:tr w:rsidR="00C92A66" w:rsidRPr="006E195D" w:rsidTr="00FB2A08">
        <w:trPr>
          <w:trHeight w:val="288"/>
        </w:trPr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/Sepsis shock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chronic hypertension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534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2 (-0.033, -0.031)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517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2 (-0.034, -0.031)</w:t>
            </w:r>
          </w:p>
        </w:tc>
      </w:tr>
      <w:tr w:rsidR="00C92A66" w:rsidRPr="006E195D" w:rsidTr="00FB2A08">
        <w:trPr>
          <w:trHeight w:val="288"/>
        </w:trPr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/Sepsis shock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ronic hypertension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42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58 (-0.059, -0.056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43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6E195D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E19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57 (-0.059, -0.056)</w:t>
            </w:r>
          </w:p>
        </w:tc>
      </w:tr>
    </w:tbl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22"/>
          <w:szCs w:val="22"/>
          <w:lang w:val="en-GB" w:eastAsia="en-GB"/>
        </w:rPr>
      </w:pPr>
    </w:p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22"/>
          <w:szCs w:val="22"/>
          <w:lang w:val="en-GB" w:eastAsia="en-GB"/>
        </w:rPr>
      </w:pPr>
    </w:p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22"/>
          <w:szCs w:val="22"/>
          <w:lang w:val="en-GB" w:eastAsia="en-GB"/>
        </w:rPr>
        <w:sectPr w:rsidR="00C92A66" w:rsidSect="006E195D">
          <w:footerReference w:type="even" r:id="rId4"/>
          <w:footerReference w:type="default" r:id="rId5"/>
          <w:pgSz w:w="16838" w:h="11906" w:orient="landscape"/>
          <w:pgMar w:top="1440" w:right="1440" w:bottom="1440" w:left="1440" w:header="709" w:footer="709" w:gutter="0"/>
          <w:cols w:space="706"/>
          <w:docGrid w:linePitch="360"/>
        </w:sectPr>
      </w:pPr>
    </w:p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22"/>
          <w:szCs w:val="22"/>
          <w:lang w:val="en-GB" w:eastAsia="en-GB"/>
        </w:rPr>
      </w:pPr>
    </w:p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22"/>
          <w:szCs w:val="22"/>
          <w:lang w:val="en-GB" w:eastAsia="en-GB"/>
        </w:rPr>
      </w:pPr>
    </w:p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</w:pPr>
      <w:r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  <w:t>Table A3: Comparison of in-sample and out-of-sample predictions of HTEs by subgroup identified using the best tree from random forest with minimum depth = 100:</w:t>
      </w:r>
    </w:p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19"/>
        <w:gridCol w:w="1960"/>
        <w:gridCol w:w="2275"/>
        <w:gridCol w:w="1360"/>
        <w:gridCol w:w="1418"/>
        <w:gridCol w:w="1854"/>
        <w:gridCol w:w="1418"/>
        <w:gridCol w:w="1854"/>
      </w:tblGrid>
      <w:tr w:rsidR="00C92A66" w:rsidRPr="00002EFC" w:rsidTr="00FB2A08">
        <w:trPr>
          <w:trHeight w:val="20"/>
          <w:jc w:val="center"/>
        </w:trPr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-sampl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ut-of-sample</w:t>
            </w:r>
          </w:p>
        </w:tc>
      </w:tr>
      <w:tr w:rsidR="00C92A66" w:rsidRPr="00002EFC" w:rsidTr="00FB2A08">
        <w:trPr>
          <w:trHeight w:val="20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ubgroup Defined By: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in Group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ffect (95% CI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in Group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ffect (95% CI)</w:t>
            </w:r>
          </w:p>
        </w:tc>
      </w:tr>
      <w:tr w:rsidR="00C92A66" w:rsidRPr="00002EFC" w:rsidTr="00FB2A08">
        <w:trPr>
          <w:trHeight w:val="20"/>
          <w:jc w:val="center"/>
        </w:trPr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ronic hypertension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Sepsis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23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1 (-0.033, -0.028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38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2 (-0.034, -0.03)</w:t>
            </w:r>
          </w:p>
        </w:tc>
      </w:tr>
      <w:tr w:rsidR="00C92A66" w:rsidRPr="00002EFC" w:rsidTr="00FB2A08">
        <w:trPr>
          <w:trHeight w:val="20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ronic hypertens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/Sepsis shock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nutes of treatment pre randomisation &gt; 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74 (-0.077, -0.07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4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71 (-0.073, -0.069)</w:t>
            </w:r>
          </w:p>
        </w:tc>
      </w:tr>
      <w:tr w:rsidR="00C92A66" w:rsidRPr="00002EFC" w:rsidTr="00FB2A08">
        <w:trPr>
          <w:trHeight w:val="20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ronic hypertens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/Sepsis shock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nutes of treatment pre randomisation &lt;= 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51 (-0.053, -0.0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8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-0.052, -0.048)</w:t>
            </w:r>
          </w:p>
        </w:tc>
      </w:tr>
      <w:tr w:rsidR="00C92A66" w:rsidRPr="00002EFC" w:rsidTr="00FB2A08">
        <w:trPr>
          <w:trHeight w:val="20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chronic hypertens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nutes of treatment pre randomisation &gt; 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44 (-0.047, -0.04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47 (-0.049, -0.044)</w:t>
            </w:r>
          </w:p>
        </w:tc>
      </w:tr>
      <w:tr w:rsidR="00C92A66" w:rsidRPr="00002EFC" w:rsidTr="00FB2A08">
        <w:trPr>
          <w:trHeight w:val="20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chronic hypertens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nutes of treatment pre randomisation &lt;= 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Sepsi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-0.012, -0.0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1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11 (-0.014, -0.009)</w:t>
            </w:r>
          </w:p>
        </w:tc>
      </w:tr>
      <w:tr w:rsidR="00C92A66" w:rsidRPr="00002EFC" w:rsidTr="00FB2A08">
        <w:trPr>
          <w:trHeight w:val="20"/>
          <w:jc w:val="center"/>
        </w:trPr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chronic hypertension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nutes of treatment pre randomisation &lt;= 81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/Sepsis shock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ge &lt;= 77  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a</w:t>
            </w: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s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14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25 (-0.026, -0.023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77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24 (-0.025, -0.022)</w:t>
            </w:r>
          </w:p>
        </w:tc>
      </w:tr>
      <w:tr w:rsidR="00C92A66" w:rsidRPr="00002EFC" w:rsidTr="00FB2A08">
        <w:trPr>
          <w:trHeight w:val="20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 chronic hypertensio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nutes of treatment pre randomisation &lt;= 8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epsis/Sepsis shock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ge &gt; 77 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a</w:t>
            </w: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8 (-0.041, -0.036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A66" w:rsidRPr="00002EFC" w:rsidRDefault="00C92A66" w:rsidP="00FB2A0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7 (-0.039, -0.035)</w:t>
            </w:r>
          </w:p>
        </w:tc>
      </w:tr>
    </w:tbl>
    <w:p w:rsidR="00C92A66" w:rsidRDefault="00C92A66" w:rsidP="00C92A66">
      <w:pPr>
        <w:spacing w:line="360" w:lineRule="auto"/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</w:pPr>
    </w:p>
    <w:p w:rsidR="00C92A66" w:rsidRPr="001D1FB9" w:rsidRDefault="00C92A66" w:rsidP="00C92A66">
      <w:pPr>
        <w:spacing w:line="360" w:lineRule="auto"/>
        <w:rPr>
          <w:rFonts w:asciiTheme="minorHAnsi" w:hAnsiTheme="minorHAnsi"/>
          <w:b/>
          <w:sz w:val="16"/>
          <w:lang w:val="en-GB"/>
        </w:rPr>
      </w:pPr>
      <w:r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  <w:t>Table A4</w:t>
      </w:r>
      <w:bookmarkStart w:id="0" w:name="_GoBack"/>
      <w:bookmarkEnd w:id="0"/>
      <w:r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  <w:t>: Proportion of variation in</w:t>
      </w:r>
      <w:r w:rsidRPr="001D1FB9">
        <w:rPr>
          <w:rFonts w:asciiTheme="minorHAnsi" w:hAnsiTheme="minorHAnsi"/>
          <w:b/>
          <w:sz w:val="16"/>
          <w:lang w:val="en-GB"/>
        </w:rPr>
        <w:t xml:space="preserve"> individual</w:t>
      </w:r>
      <w:r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  <w:t xml:space="preserve"> </w:t>
      </w:r>
      <w:r w:rsidRPr="001D1FB9">
        <w:rPr>
          <w:rFonts w:asciiTheme="minorHAnsi" w:hAnsiTheme="minorHAnsi"/>
          <w:b/>
          <w:sz w:val="16"/>
          <w:lang w:val="en-GB"/>
        </w:rPr>
        <w:t xml:space="preserve">level </w:t>
      </w:r>
      <w:r>
        <w:rPr>
          <w:rFonts w:asciiTheme="minorHAnsi" w:eastAsia="Times New Roman" w:hAnsiTheme="minorHAnsi" w:cstheme="minorHAnsi"/>
          <w:b/>
          <w:sz w:val="16"/>
          <w:szCs w:val="16"/>
          <w:lang w:val="en-GB" w:eastAsia="en-GB"/>
        </w:rPr>
        <w:t xml:space="preserve"> CATEs explained by method: </w:t>
      </w:r>
    </w:p>
    <w:tbl>
      <w:tblPr>
        <w:tblW w:w="76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60"/>
        <w:gridCol w:w="1543"/>
        <w:gridCol w:w="1540"/>
        <w:gridCol w:w="961"/>
      </w:tblGrid>
      <w:tr w:rsidR="00C92A66" w:rsidRPr="002D06F1" w:rsidTr="00FB2A08">
        <w:trPr>
          <w:trHeight w:val="288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Version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A66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Pr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oportion of variation in HTEs explained (R</w:t>
            </w: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-sampl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A66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25D1C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Pr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oportion of variation in HTEs explained (R</w:t>
            </w:r>
            <w:r w:rsidRPr="00225D1C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Out-of </w:t>
            </w:r>
            <w:r w:rsidRPr="00002E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-sampl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Number of subgroups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 xml:space="preserve"> identified</w:t>
            </w:r>
          </w:p>
        </w:tc>
      </w:tr>
      <w:tr w:rsidR="00C92A66" w:rsidRPr="002D06F1" w:rsidTr="00FB2A08">
        <w:trPr>
          <w:trHeight w:val="288"/>
        </w:trPr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OLS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 xml:space="preserve">  (Nilsson et al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71.4%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65.6%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N/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†</w:t>
            </w:r>
          </w:p>
        </w:tc>
      </w:tr>
      <w:tr w:rsidR="00C92A66" w:rsidRPr="002D06F1" w:rsidTr="00FB2A08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 xml:space="preserve">Honest CART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83.6%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81.9%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</w:tr>
      <w:tr w:rsidR="00C92A66" w:rsidRPr="002D06F1" w:rsidTr="00FB2A08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 xml:space="preserve">Pruned Honest CART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93.5%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93.4%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</w:tr>
      <w:tr w:rsidR="00C92A66" w:rsidRPr="002D06F1" w:rsidTr="00FB2A08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Honest Reg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ression</w:t>
            </w: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 xml:space="preserve"> Forest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(</w:t>
            </w: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Min N = 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98.0%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97.5%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161</w:t>
            </w:r>
          </w:p>
        </w:tc>
      </w:tr>
      <w:tr w:rsidR="00C92A66" w:rsidRPr="002D06F1" w:rsidTr="00FB2A08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Honest Reg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ression</w:t>
            </w: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 xml:space="preserve"> Forest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(</w:t>
            </w: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Min N = 50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94.1%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93.4%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</w:tr>
      <w:tr w:rsidR="00C92A66" w:rsidRPr="002D06F1" w:rsidTr="00FB2A08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Honest Reg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ression</w:t>
            </w: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 xml:space="preserve"> Forest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(</w:t>
            </w: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Min N = 100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91.6%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91.0%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</w:tr>
      <w:tr w:rsidR="00C92A66" w:rsidRPr="002D06F1" w:rsidTr="00FB2A08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Honest Reg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ression</w:t>
            </w: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 xml:space="preserve"> Forest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(</w:t>
            </w: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Min N = 200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86.9%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86.2%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C92A66" w:rsidRPr="002D06F1" w:rsidRDefault="00C92A66" w:rsidP="00FB2A0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</w:pPr>
            <w:r w:rsidRPr="002D06F1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</w:tbl>
    <w:p w:rsidR="00C92A66" w:rsidRPr="00676F5A" w:rsidRDefault="00C92A66" w:rsidP="00C92A66">
      <w:pPr>
        <w:spacing w:line="360" w:lineRule="auto"/>
        <w:rPr>
          <w:rFonts w:asciiTheme="minorHAnsi" w:hAnsiTheme="minorHAnsi"/>
          <w:b/>
          <w:sz w:val="16"/>
          <w:lang w:val="en-GB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val="en-GB" w:eastAsia="en-GB"/>
        </w:rPr>
        <w:t xml:space="preserve">† OLS does not identify subgroups. </w:t>
      </w:r>
    </w:p>
    <w:p w:rsidR="00074E11" w:rsidRDefault="00C92A66"/>
    <w:sectPr w:rsidR="00074E11" w:rsidSect="001D1FB9">
      <w:pgSz w:w="16838" w:h="11906" w:orient="landscape"/>
      <w:pgMar w:top="1440" w:right="1440" w:bottom="1440" w:left="1440" w:header="709" w:footer="709" w:gutter="0"/>
      <w:cols w:space="70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52F6" w:rsidRDefault="00C92A66" w:rsidP="00D17E3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52F6" w:rsidRDefault="00C92A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52F6" w:rsidRDefault="00C92A66" w:rsidP="00D17E3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252F6" w:rsidRDefault="00C92A6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A66"/>
    <w:rsid w:val="006935DA"/>
    <w:rsid w:val="00BE64A3"/>
    <w:rsid w:val="00C9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BFABC"/>
  <w15:chartTrackingRefBased/>
  <w15:docId w15:val="{30B794ED-679C-4DDC-975B-2EA5B3B7D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A6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2A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2A66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92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2-04-20T16:19:00Z</dcterms:created>
  <dcterms:modified xsi:type="dcterms:W3CDTF">2022-04-20T16:20:00Z</dcterms:modified>
</cp:coreProperties>
</file>